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Supplementary Table 1: A summary of clinical presentations in documented cases of POIKTMP.  Columns highlighted in red indicate patients who died from pulmonary fibrosis or lung disease (orange), pancreatic adenocarcinoma/lung cancer (yellow). Green columns represent patients with liver disease, and patient who died from liver complications (blue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1057"/>
        <w:gridCol w:w="464"/>
        <w:gridCol w:w="985"/>
        <w:gridCol w:w="1454"/>
        <w:gridCol w:w="970"/>
        <w:gridCol w:w="1521"/>
        <w:gridCol w:w="1508"/>
        <w:gridCol w:w="2077"/>
      </w:tblGrid>
      <w:tr>
        <w:trPr>
          <w:trHeight w:val="622" w:hRule="atLeast"/>
        </w:trPr>
        <w:tc>
          <w:tcPr>
            <w:tcW w:w="292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4930" w:type="dxa"/>
            <w:gridSpan w:val="5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 xml:space="preserve">Family 1 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2, 3)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3585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 xml:space="preserve">Family 2 </w:t>
            </w: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3, 12)</w:t>
            </w:r>
          </w:p>
        </w:tc>
      </w:tr>
      <w:tr>
        <w:trPr>
          <w:trHeight w:val="203" w:hRule="atLeast"/>
        </w:trPr>
        <w:tc>
          <w:tcPr>
            <w:tcW w:w="292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2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3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4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5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3)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6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7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General information</w:t>
            </w:r>
          </w:p>
        </w:tc>
        <w:tc>
          <w:tcPr>
            <w:tcW w:w="15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851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ex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male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ge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6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ath at 56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ath at 30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31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10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ath at 32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 months</w:t>
            </w:r>
          </w:p>
        </w:tc>
      </w:tr>
      <w:tr>
        <w:trPr>
          <w:trHeight w:val="764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lace of origin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 Africa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 Africa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 Africa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 Africa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rance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lgeria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lgeria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nsanguinity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linical manifestations</w:t>
            </w:r>
          </w:p>
        </w:tc>
        <w:tc>
          <w:tcPr>
            <w:tcW w:w="1521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highlight w:val="yellow"/>
              </w:rPr>
            </w:r>
          </w:p>
        </w:tc>
        <w:tc>
          <w:tcPr>
            <w:tcW w:w="851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highlight w:val="yellow"/>
              </w:rPr>
            </w:r>
          </w:p>
        </w:tc>
      </w:tr>
      <w:tr>
        <w:trPr>
          <w:trHeight w:val="50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oikiloderm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lopeci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ypohidrosi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ymphoedem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59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tous/Other skin abnormalities/Blaschko linear/Hyper/hypo pigmentation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elangiectasia, mottled pigmentation, Papules, Epidermal atrophy/Fibrosi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elangiectasia, mottled pigmentation, papules, Epidermal atrophy/Fibrosis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ottled pigmentation,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pules, Epidermal atrophy/Fibrosis,Scleroderma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ottled pigmentation,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pules, Epidermal atrophy/Fibrosi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ullous lesions,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,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cleroderma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pidermal atrophy/Fibrosis,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</w:t>
            </w:r>
          </w:p>
        </w:tc>
      </w:tr>
      <w:tr>
        <w:trPr>
          <w:trHeight w:val="59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clerosis of digits/Nail dysplasi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458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/Other muscle abnormaliti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 (adipose infiltration of muscles), amyopathy.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 (adipose infiltration of muscles), dystrophy, amyopathy and fibrosis.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530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Joint /Tendon contractur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407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0" w:name="_Hlk81990063"/>
            <w:bookmarkEnd w:id="0"/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Restrictive Pulmonary function/Pulmonary fibrosis 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C00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ed from pulmonary fibrosis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C00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ed from pulmonary fibrosi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530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teatorrhea/Exocrine pancreatic insufficiency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Growth retardation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bnormal liver enzym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iver abnormalities: Hepatomegaly/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irrhosis /Hepatic encephalopathy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ther visceral abnormaliti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esophageal fibrosis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aematological abnormaliti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 eosinophilia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lmoplantar abnormaliti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ullous lesion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bsence of Tendon reflex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ye abnormalities/Cataract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ellulitis/ Erysipela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ysphagi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No 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rythema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layed puberty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ncreatic cancer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FF0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ed from intraductal pancreatic adenocarcinoma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Vasculature abnormalitie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lastic degeneration, medial calcification.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sychiatric disorders</w:t>
            </w:r>
          </w:p>
        </w:tc>
        <w:tc>
          <w:tcPr>
            <w:tcW w:w="10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49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9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20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N.B. Values in parenthesis are journal referenc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67"/>
        <w:gridCol w:w="1465"/>
        <w:gridCol w:w="1205"/>
        <w:gridCol w:w="1164"/>
        <w:gridCol w:w="1465"/>
        <w:gridCol w:w="1586"/>
        <w:gridCol w:w="1773"/>
      </w:tblGrid>
      <w:tr>
        <w:trPr>
          <w:trHeight w:val="820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8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3)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9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3)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4)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4)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2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4, 17)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4)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ase 1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  <w:lang w:val="en-US" w:eastAsia="en-US"/>
              </w:rPr>
              <w:t>(4)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General information</w:t>
            </w:r>
          </w:p>
        </w:tc>
        <w:tc>
          <w:tcPr>
            <w:tcW w:w="10125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ex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male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male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male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emale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ale</w:t>
            </w:r>
          </w:p>
        </w:tc>
      </w:tr>
      <w:tr>
        <w:trPr>
          <w:trHeight w:val="467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ge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ath at 15*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9 year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4 year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5 year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7 year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8 year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ath at 40 years</w:t>
            </w:r>
          </w:p>
        </w:tc>
      </w:tr>
      <w:tr>
        <w:trPr>
          <w:trHeight w:val="574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lace of origin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taly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rance/Morocc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rance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reland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ominican Republic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rance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France</w:t>
            </w:r>
          </w:p>
        </w:tc>
      </w:tr>
      <w:tr>
        <w:trPr>
          <w:trHeight w:val="369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nsanguinity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  <w:t>Clinical manifestations</w:t>
            </w:r>
          </w:p>
        </w:tc>
        <w:tc>
          <w:tcPr>
            <w:tcW w:w="10125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oikiloderm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lopeci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Hypohidrosi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ymphoedem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683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tous/Other skin abnormalities/Blaschko linear/Hyper/hypo pigmentation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,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Epidermal atrophy/Fibrosis, Eczema, Psoriasi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pidermal atrophy/Fibrosis, Eczema, Ichthyosis, Blaschko  linear pigmentation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ullous lesions,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czema,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laschko  linear pigmentation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Ichthyosis</w:t>
            </w:r>
          </w:p>
        </w:tc>
      </w:tr>
      <w:tr>
        <w:trPr>
          <w:trHeight w:val="683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clerosis of digits/Nail dysplasi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/Other muscle abnormaliti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, amyotrophy, muscle contractures, adipose infiltration, dystrophy and fibrosis.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, fibrosis, amyotrophy.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yopathy,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trophy of muscles, fibroadipose replacement, endomysial fibrosis.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,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Myopathy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dipose infiltration of skeletal muscle.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Joint /Tendon contractur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estrictive Pulmonary function/Pulmonary fibrosi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C000" w:val="clear"/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Yes 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ied of pulmonary fibrosis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Steatorrhea/Exocrine pancreatic insufficiency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Growth retardation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bnormal liver enzym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Liver abnormalities: Hepatomegaly/cirrhosis /Hepatic encephalopathy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00B0F0" w:val="clear"/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ther visceral organ abnormaliti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Haematological abnormalities 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osinophilia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osinophilia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osinophilia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latelet count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1340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lmoplantar abnormaliti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.</w:t>
            </w:r>
          </w:p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lmar erythrosis and palmoplantar keratoderma.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lmar erythrosis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lmoplantar keratoderma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Bullous lesion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bsence of Tendon reflex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1763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ye abnormalities/ Cataract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ataract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hallow orbits with mild restriction of medial rectus action OU, right macular pigmentary chang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rneal thickness.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ellulitis/ Erysipela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ysphagi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rythema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Delayed puberty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ancreatic cancer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Vasculature abnormalitie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-</w:t>
            </w:r>
          </w:p>
        </w:tc>
      </w:tr>
      <w:tr>
        <w:trPr>
          <w:trHeight w:val="328" w:hRule="atLeast"/>
        </w:trPr>
        <w:tc>
          <w:tcPr>
            <w:tcW w:w="28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Psychiatric disorders</w:t>
            </w:r>
          </w:p>
        </w:tc>
        <w:tc>
          <w:tcPr>
            <w:tcW w:w="14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2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16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4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5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17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contextualSpacing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Yes, Schizophreni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7"/>
          <w:szCs w:val="17"/>
        </w:rPr>
      </w:pPr>
      <w:r>
        <w:rPr>
          <w:rFonts w:cs="Times New Roman" w:ascii="Times New Roman" w:hAnsi="Times New Roman"/>
          <w:sz w:val="17"/>
          <w:szCs w:val="17"/>
        </w:rPr>
        <w:t>*Died of unrelated causes (i.e., through an accident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1239"/>
        <w:gridCol w:w="93"/>
        <w:gridCol w:w="1001"/>
        <w:gridCol w:w="1666"/>
        <w:gridCol w:w="1257"/>
        <w:gridCol w:w="1788"/>
        <w:gridCol w:w="1514"/>
        <w:gridCol w:w="1468"/>
      </w:tblGrid>
      <w:tr>
        <w:trPr/>
        <w:tc>
          <w:tcPr>
            <w:tcW w:w="293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5256" w:type="dxa"/>
            <w:gridSpan w:val="5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Family 3 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1, 12)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2982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Family 4 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6)</w:t>
            </w:r>
          </w:p>
        </w:tc>
      </w:tr>
      <w:tr>
        <w:trPr/>
        <w:tc>
          <w:tcPr>
            <w:tcW w:w="293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123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15</w:t>
            </w:r>
          </w:p>
        </w:tc>
        <w:tc>
          <w:tcPr>
            <w:tcW w:w="1094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16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17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18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Case 19 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15)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20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21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General information</w:t>
            </w:r>
          </w:p>
        </w:tc>
        <w:tc>
          <w:tcPr>
            <w:tcW w:w="10026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ex</w:t>
            </w:r>
          </w:p>
        </w:tc>
        <w:tc>
          <w:tcPr>
            <w:tcW w:w="12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10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12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ed at 64</w:t>
            </w:r>
          </w:p>
        </w:tc>
        <w:tc>
          <w:tcPr>
            <w:tcW w:w="10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30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3 months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ath at 56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ath at 67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lace of origin</w:t>
            </w:r>
          </w:p>
        </w:tc>
        <w:tc>
          <w:tcPr>
            <w:tcW w:w="12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ance</w:t>
            </w:r>
          </w:p>
        </w:tc>
        <w:tc>
          <w:tcPr>
            <w:tcW w:w="10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ance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ance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rance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ndia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Unknown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Unknown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onsanguinity</w:t>
            </w:r>
          </w:p>
        </w:tc>
        <w:tc>
          <w:tcPr>
            <w:tcW w:w="12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094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linical manifestations</w:t>
            </w:r>
          </w:p>
        </w:tc>
        <w:tc>
          <w:tcPr>
            <w:tcW w:w="10026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oikiloderm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lopeci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Hypohidrosi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ymphoedem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tous/Other skin abnormalities/Blaschko linear/Hyper/hypo pigmentation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elangiectasia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ottled pigmentation, Epidermal atrophy/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ibrosis, Xerosis, Erysipela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ottled pigmentation, Epidermal atrophy/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ibrosis, Xerosis, Erysipela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ottled  pigmentation, Epidermal atrophy/Fibrosis, Xerosis, Erysipela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langiectasia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elangiectasia. Mottled pigmentation, Eczema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clerosis of digits/Nail dysplasi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yopathy/Other muscle abnormaliti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trophy of thenar and hypothenar eminences.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Joint /Tendon contractur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estrictive Pulmonary function/Pulmonary fibrosi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C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ung disease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teatorrhea/Exocrine pancreatic insufficiency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rowth retardation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normal liver enzym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ncreased liver transaminases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iver abnormalities: Hepatomegaly/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irrhosis /Hepatic encephalopathy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ther visceral organ abnormaliti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ncreatic infiltration.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Haematological abnormalities 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lmoplantar abnormaliti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ulllous lesion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sence of Tendon reflex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ye abnormalities/Cataract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Keratoconjunctivitis with ectropion.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ellulitis/ Erysipela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ysphagi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rythema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layed puberty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ncreatic cancer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FF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Died of Pancreatic adenocarcinoma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Vasculature abnormalitie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9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sychiatric disorders</w:t>
            </w:r>
          </w:p>
        </w:tc>
        <w:tc>
          <w:tcPr>
            <w:tcW w:w="1332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00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66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  <w:t>†</w:t>
      </w:r>
      <w:r>
        <w:rPr>
          <w:rFonts w:cs="Times New Roman" w:ascii="Times New Roman" w:hAnsi="Times New Roman"/>
          <w:sz w:val="19"/>
          <w:szCs w:val="19"/>
        </w:rPr>
        <w:t>No information on cause of death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1147"/>
        <w:gridCol w:w="1148"/>
        <w:gridCol w:w="1148"/>
        <w:gridCol w:w="1148"/>
        <w:gridCol w:w="1407"/>
        <w:gridCol w:w="1408"/>
        <w:gridCol w:w="1407"/>
        <w:gridCol w:w="1421"/>
      </w:tblGrid>
      <w:tr>
        <w:trPr>
          <w:trHeight w:val="440" w:hRule="atLeast"/>
        </w:trPr>
        <w:tc>
          <w:tcPr>
            <w:tcW w:w="272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34" w:type="dxa"/>
            <w:gridSpan w:val="8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amily 4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(6)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contd.)</w:t>
            </w:r>
          </w:p>
        </w:tc>
      </w:tr>
      <w:tr>
        <w:trPr/>
        <w:tc>
          <w:tcPr>
            <w:tcW w:w="2726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2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3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4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5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6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8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CCCCCC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se 29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ral information</w:t>
            </w:r>
          </w:p>
        </w:tc>
        <w:tc>
          <w:tcPr>
            <w:tcW w:w="10234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 of origin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anguinity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inical manifestations</w:t>
            </w:r>
          </w:p>
        </w:tc>
        <w:tc>
          <w:tcPr>
            <w:tcW w:w="10234" w:type="dxa"/>
            <w:gridSpan w:val="8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80" w:after="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oikiloderm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lopeci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Hypohidrosi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ymphoedem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tous/Other skin abnormalities/Blaschko linear/Hyper/hypo pigmentation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n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zema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zema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zema, Bullous lesion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tled pigmentatio,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zema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clerosis of digits/Nail dysplasi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yopathy/Other muscle abnormaliti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Joint /Tendon contractur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estrictive Pulmonary function/Pulmonary fibrosi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teatorrhea/Exocrine pancreatic insufficiency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atorrhea; Low pancreatic isoamylase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eatorrhea;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w pancreatic isoamylase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w pancreatic isoamylase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w pancreatic isomylase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teatorrhea;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ow pancreatic isomylase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rowth retardation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normal liver enzym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vated liver transaminases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vated liver transaminases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evated liver transaminases 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evated liver transaminases 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iver abnormalities: Hepatomegaly/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irrhosis /Hepatic encephalopathy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ther visceral organ abnormaliti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normal hepatic biopsy.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normal hepatic biopsy.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atological abnormalitie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lmoplantar abnormaliti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ulllous lesion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sence of Tendon reflex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ye abnormalities/Cataract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ellulitis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rysipela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ysphagi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rythema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layed puberty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ncreatic cancer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Vasculature abnormalitie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7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sychiatric disorders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1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0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42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510"/>
        <w:gridCol w:w="1319"/>
        <w:gridCol w:w="1785"/>
        <w:gridCol w:w="1339"/>
        <w:gridCol w:w="1276"/>
        <w:gridCol w:w="1846"/>
        <w:gridCol w:w="1500"/>
      </w:tblGrid>
      <w:tr>
        <w:trPr>
          <w:trHeight w:val="440" w:hRule="atLeast"/>
        </w:trPr>
        <w:tc>
          <w:tcPr>
            <w:tcW w:w="2385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2829" w:type="dxa"/>
            <w:gridSpan w:val="2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  <w:shd w:fill="AEAAAA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 xml:space="preserve">Family 5 </w:t>
            </w: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7)</w:t>
            </w:r>
          </w:p>
        </w:tc>
        <w:tc>
          <w:tcPr>
            <w:tcW w:w="1785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2</w:t>
            </w:r>
          </w:p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5)</w:t>
            </w:r>
          </w:p>
        </w:tc>
        <w:tc>
          <w:tcPr>
            <w:tcW w:w="1339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3</w:t>
            </w:r>
          </w:p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18)</w:t>
            </w:r>
          </w:p>
        </w:tc>
        <w:tc>
          <w:tcPr>
            <w:tcW w:w="127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19)</w:t>
            </w:r>
          </w:p>
        </w:tc>
        <w:tc>
          <w:tcPr>
            <w:tcW w:w="1846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16)</w:t>
            </w:r>
          </w:p>
        </w:tc>
        <w:tc>
          <w:tcPr>
            <w:tcW w:w="1500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6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  <w:lang w:val="en-US" w:eastAsia="en-US"/>
              </w:rPr>
              <w:t>(9)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AEAAAA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0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AEAAAA" w:val="clear"/>
          </w:tcPr>
          <w:p>
            <w:pPr>
              <w:pStyle w:val="Normal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ase 31</w:t>
            </w:r>
          </w:p>
        </w:tc>
        <w:tc>
          <w:tcPr>
            <w:tcW w:w="1785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highlight w:val="yellow"/>
              </w:rPr>
            </w:r>
          </w:p>
        </w:tc>
        <w:tc>
          <w:tcPr>
            <w:tcW w:w="1339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contextualSpacing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cs="Times New Roman" w:ascii="Times New Roman" w:hAnsi="Times New Roman"/>
                <w:sz w:val="19"/>
                <w:szCs w:val="19"/>
                <w:highlight w:val="yellow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46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General information</w:t>
            </w:r>
          </w:p>
        </w:tc>
        <w:tc>
          <w:tcPr>
            <w:tcW w:w="10575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ex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ale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ge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14 months 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5 month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ath at 46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330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ath at 17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lace of origin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hina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hina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Kuwait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hina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exico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Japan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Italy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onsanguinity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No 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  <w:t>Clinical manifestations</w:t>
            </w:r>
          </w:p>
        </w:tc>
        <w:tc>
          <w:tcPr>
            <w:tcW w:w="10575" w:type="dxa"/>
            <w:gridSpan w:val="7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oikiloderm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lopeci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Hypohidrosi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ymphoedem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tous/Other skin abnormalities/Blaschko linear/Hyper/hypo pigmentation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czema, Psoriasis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ottled pigmentation, Blaschko linear pigmentation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,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pul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Telangiectasia, Mottled pigmentation, Papules, Eczema, Xerosi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pules, Bullous lesions, Eczema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rmatiti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Sclerosis of digits/Nail dysplasi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Myopathy/Other muscle abnormaliti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,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dipose infiltration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.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dipose infiltration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Joint /Tendon contractur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No 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Restrictive Pulmonary function/Pulmonary fibrosi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FFC00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 xml:space="preserve">Yes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ed of Pulmonary fibrosis.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teatorrhea/Exocrine pancreatic insufficiency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Growth retardation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Yes 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normal liver enzym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Elevated alanine and aspartate aminotransferase levels.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levated liver transaminas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92D05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levated liver transaminase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Liver abnormalities: Hepatomegaly/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irrhosis /Hepatic encephalopathy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Liver disease. 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 biopsy showed lymphocytic ductulitis, duct loss, portal inflammation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fill="00B0F0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ied of decompensated liver cirrhosis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Other visceral organ abnormaliti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Hypocalcaemia, low vitamin D and</w:t>
            </w:r>
            <w:r>
              <w:rPr>
                <w:rFonts w:cs="Times New Roman" w:ascii="Times New Roman" w:hAnsi="Times New Roman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>mildly impaired renal function. Hypothyroidism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Peribronchiolar interstitial shadows in the lungs. 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atological abnormalities</w:t>
            </w: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 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 xml:space="preserve">No 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.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lmoplantar abnormaliti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Bulllous lesion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Absence of Tendon reflex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ye abnormalities/Cataract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Cellulitis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rysipela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ysphagi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Erythema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Yes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Delayed puberty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ancreatic cancer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Vasculature abnormalitie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/>
        <w:tc>
          <w:tcPr>
            <w:tcW w:w="23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Psychiatric disorders</w:t>
            </w:r>
          </w:p>
        </w:tc>
        <w:tc>
          <w:tcPr>
            <w:tcW w:w="15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1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7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3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No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8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5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  <w:t>-</w:t>
            </w:r>
          </w:p>
        </w:tc>
      </w:tr>
    </w:tbl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080" w:footer="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2: A summary of the distribution of an expanded list of skin abnormalities reported in POIKTMP cases.</w:t>
      </w:r>
    </w:p>
    <w:tbl>
      <w:tblPr>
        <w:tblW w:w="9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5"/>
        <w:gridCol w:w="1415"/>
        <w:gridCol w:w="1354"/>
      </w:tblGrid>
      <w:tr>
        <w:trPr>
          <w:trHeight w:val="1077" w:hRule="atLeast"/>
        </w:trPr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bookmarkStart w:id="1" w:name="_Hlk93409281"/>
            <w:bookmarkEnd w:id="1"/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kin abnormalitie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.of Case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% Of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ases</w:t>
            </w:r>
          </w:p>
        </w:tc>
      </w:tr>
      <w:tr>
        <w:trPr>
          <w:trHeight w:val="3580" w:hRule="atLeast"/>
        </w:trPr>
        <w:tc>
          <w:tcPr>
            <w:tcW w:w="7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aschko linear pigmentation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ullous lesions 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Dermatitis 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czema 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pidermal atrophy/fibrosis 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rysipelas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hthyosis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oriasis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cleroderma 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langiectasia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Xerosis</w:t>
            </w:r>
          </w:p>
          <w:p>
            <w:pPr>
              <w:pStyle w:val="Normal"/>
              <w:spacing w:lineRule="auto" w:line="276"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  <w:p>
            <w:pPr>
              <w:pStyle w:val="Normal"/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</w:tbl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ry Table 3: A comparison of the clinical features (A) and skin abnormalities (B) reported in young (&lt; 18 years old) and adult (&gt;18 years old) POIKTMP patients.</w:t>
      </w:r>
    </w:p>
    <w:tbl>
      <w:tblPr>
        <w:tblW w:w="10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8"/>
        <w:gridCol w:w="1090"/>
        <w:gridCol w:w="1090"/>
        <w:gridCol w:w="1090"/>
        <w:gridCol w:w="1018"/>
      </w:tblGrid>
      <w:tr>
        <w:trPr>
          <w:trHeight w:val="967" w:hRule="atLeast"/>
        </w:trPr>
        <w:tc>
          <w:tcPr>
            <w:tcW w:w="6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) Clinical featur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8 year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15 Cases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8 year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21 Cases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ses</w:t>
            </w:r>
          </w:p>
        </w:tc>
      </w:tr>
      <w:tr>
        <w:trPr>
          <w:trHeight w:val="1944" w:hRule="atLeast"/>
        </w:trPr>
        <w:tc>
          <w:tcPr>
            <w:tcW w:w="6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ikiloderm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zematous/other skin abnormalities/Blaschko linear pigmentation/abnormal pigmentation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opeci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hidrosi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edem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ero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</w:t>
            </w:r>
          </w:p>
        </w:tc>
      </w:tr>
      <w:tr>
        <w:trPr>
          <w:trHeight w:val="1860" w:hRule="atLeast"/>
        </w:trPr>
        <w:tc>
          <w:tcPr>
            <w:tcW w:w="6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pathy/ other muscle abnormaliti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oint /Tendon contractur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trictive pulmonary function/Pulmonary fibrosi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atorrhea/Exocrine insufficiency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retardation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normal liver enzym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>
          <w:trHeight w:val="4292" w:hRule="atLeast"/>
        </w:trPr>
        <w:tc>
          <w:tcPr>
            <w:tcW w:w="6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ver abnormalities: Hepatomegaly/Cirrhosis/Hepatic encephalopathy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ther visceral organ abnormaliti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atological abnormaliti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lmoplantar abnormaliti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lous lesion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sence of tendon reflex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ye abnormalities/Cataract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ulitis/ Erysipela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sphagi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them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ayed puberty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tic cancer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ture abnormalities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ychiatric disorder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76" w:before="40" w:after="4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</w:tr>
    </w:tbl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5"/>
        <w:gridCol w:w="1179"/>
        <w:gridCol w:w="1122"/>
        <w:gridCol w:w="1085"/>
        <w:gridCol w:w="1088"/>
      </w:tblGrid>
      <w:tr>
        <w:trPr>
          <w:trHeight w:val="1183" w:hRule="atLeast"/>
        </w:trPr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bookmarkStart w:id="2" w:name="_Hlk93399547"/>
            <w:bookmarkEnd w:id="2"/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)  Skin abnormalitie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18 years (15 Cases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gt;18 years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21 cas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ses</w:t>
            </w:r>
          </w:p>
        </w:tc>
      </w:tr>
      <w:tr>
        <w:trPr>
          <w:trHeight w:val="4159" w:hRule="atLeast"/>
        </w:trPr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in abnormalities: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schko linear pigmentation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ullous lesions 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rmatitis 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czema 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pidermal atrophy/fibrosis 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sipelas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hthyosis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oriasis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erodermiform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langiectasia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erosis</w:t>
            </w:r>
          </w:p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</w:tr>
    </w:tbl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sectPr>
          <w:headerReference w:type="default" r:id="rId3"/>
          <w:type w:val="nextPage"/>
          <w:pgSz w:w="12240" w:h="15840"/>
          <w:pgMar w:left="1080" w:right="108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210" w:leader="none"/>
        </w:tabs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Supplementary Table 4: A summary of the distribution of POIKTMP-associated clinical features in patients with MOPPD (purple column) and MWPPD (red column)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FAM111B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mutations. Orange, green and blue rectangles indicate “Common”, “Less common” and “Rare” clinical features respectivel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1"/>
        <w:gridCol w:w="818"/>
        <w:gridCol w:w="898"/>
        <w:gridCol w:w="735"/>
        <w:gridCol w:w="794"/>
      </w:tblGrid>
      <w:tr>
        <w:trPr>
          <w:trHeight w:val="609" w:hRule="atLeast"/>
        </w:trPr>
        <w:tc>
          <w:tcPr>
            <w:tcW w:w="6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inical features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PPD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15 Cases)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WPPD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19 Cases)</w:t>
            </w:r>
          </w:p>
        </w:tc>
      </w:tr>
      <w:tr>
        <w:trPr>
          <w:trHeight w:val="516" w:hRule="atLeast"/>
        </w:trPr>
        <w:tc>
          <w:tcPr>
            <w:tcW w:w="6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 Cas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% of Cases</w:t>
            </w:r>
          </w:p>
        </w:tc>
      </w:tr>
      <w:tr>
        <w:trPr>
          <w:trHeight w:val="2078" w:hRule="atLeast"/>
        </w:trPr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3" w:name="_Hlk93393687"/>
            <w:bookmarkEnd w:id="3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ikiloderma</w:t>
            </w:r>
          </w:p>
          <w:p>
            <w:pPr>
              <w:pStyle w:val="Normal"/>
              <w:tabs>
                <w:tab w:val="clear" w:pos="720"/>
                <w:tab w:val="left" w:pos="121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zematous/other skin abnormalities/Blaschko linear pigmentation/abnormal pigmentation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opecia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hidrosi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edema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erosis of digits/nail dysplasi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8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80"/>
              <w:contextualSpacing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>
          <w:trHeight w:val="1961" w:hRule="atLeast"/>
        </w:trPr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pathy/ other muscle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ematological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oint /Tendon contractur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strictive pulmonary function/Pulmonary fibrosis 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s steatorrhea/exocrine insufficiency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retardatio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4418" w:hRule="atLeast"/>
        </w:trPr>
        <w:tc>
          <w:tcPr>
            <w:tcW w:w="6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ver abnormalities: Hepatomegaly/Cirrhosis/Hepatic encephalopathy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ther visceral organ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ematological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lmoplantar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lous lesion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sence of tendon reflex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ye abnormalities/Cataract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ulitis/ Erysipela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sphagia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ythema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ayed puberty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tic cancer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ture abnormalities</w:t>
            </w:r>
          </w:p>
          <w:p>
            <w:pPr>
              <w:pStyle w:val="Normal"/>
              <w:spacing w:lineRule="auto" w:line="240" w:before="80" w:after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ychiatric disorder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66FF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40" w:after="0"/>
      <w:outlineLvl w:val="2"/>
    </w:pPr>
    <w:rPr>
      <w:rFonts w:ascii="Times New Roman" w:hAnsi="Times New Roman" w:eastAsia="Times New Roman" w:cs="Times New Roman"/>
      <w:b/>
      <w:color w:val="000000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color w:val="000000"/>
      <w:szCs w:val="24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szCs w:val="24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dNoteCategoryHeadingChar">
    <w:name w:val="EndNote Category Heading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Times New Roman" w:hAnsi="Times New Roman" w:eastAsia="Calibri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CategoryHeading">
    <w:name w:val="EndNote Category Heading"/>
    <w:basedOn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5:54:00Z</dcterms:created>
  <dc:creator>Afolake Arowolo</dc:creator>
  <dc:description/>
  <cp:keywords/>
  <dc:language>en-US</dc:language>
  <cp:lastModifiedBy>Afolake Arowolo</cp:lastModifiedBy>
  <dcterms:modified xsi:type="dcterms:W3CDTF">2022-02-03T18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